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softHyphen/>
              <w:softHyphen/>
              <w:softHyphen/>
              <w:softHyphen/>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Appendix S1 and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Figures 1 &amp;  2 and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1 &amp;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Tables 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Tables 4 and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 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SRCTN:913811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http://injuryprevention.bmj.com/content/14/2/13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epartment of Health Grant No: 001000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16:31:00Z</dcterms:created>
  <dc:creator>pplouffe</dc:creator>
  <dc:description/>
  <cp:keywords/>
  <dc:language>en-US</dc:language>
  <cp:lastModifiedBy>University of Wales Swansea</cp:lastModifiedBy>
  <cp:lastPrinted>2013-03-06T15:33:00Z</cp:lastPrinted>
  <dcterms:modified xsi:type="dcterms:W3CDTF">2013-03-07T09:26:00Z</dcterms:modified>
  <cp:revision>3</cp:revision>
  <dc:subject/>
  <dc:title>The Impact of a Community-Oriented Problem-Based Learning Curriculum Reform on the Quality of Primary Care Delivered by Gradua</dc:title>
</cp:coreProperties>
</file>